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2B896" w14:textId="13C4460E" w:rsidR="00BB1608" w:rsidRPr="007119C2" w:rsidRDefault="00EB4A77" w:rsidP="00BB1608">
      <w:pPr>
        <w:rPr>
          <w:rFonts w:ascii="Times New Roman Regular" w:eastAsia="PMingLiU" w:hAnsi="Times New Roman Regular" w:cs="Times New Roman Regular"/>
          <w:sz w:val="24"/>
          <w:szCs w:val="24"/>
          <w:lang w:eastAsia="zh-HK"/>
        </w:rPr>
      </w:pPr>
      <w:r>
        <w:rPr>
          <w:rFonts w:ascii="Times New Roman" w:hAnsi="Times New Roman" w:cs="Times New Roman"/>
          <w:b/>
          <w:sz w:val="24"/>
          <w:szCs w:val="24"/>
          <w:lang w:eastAsia="zh-HK"/>
        </w:rPr>
        <w:t xml:space="preserve">Multimedia Appendix </w:t>
      </w:r>
      <w:r>
        <w:rPr>
          <w:rFonts w:ascii="Times New Roman" w:hAnsi="Times New Roman" w:cs="Times New Roman"/>
          <w:b/>
          <w:sz w:val="24"/>
          <w:szCs w:val="24"/>
          <w:lang w:eastAsia="zh-HK"/>
        </w:rPr>
        <w:t>5</w:t>
      </w:r>
      <w:r w:rsidR="00BB1608" w:rsidRPr="007119C2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 w:rsidR="00BB1608" w:rsidRPr="007119C2">
        <w:rPr>
          <w:rFonts w:ascii="Times New Roman Regular" w:hAnsi="Times New Roman Regular" w:cs="Times New Roman Regular"/>
          <w:sz w:val="24"/>
          <w:szCs w:val="24"/>
        </w:rPr>
        <w:t xml:space="preserve">Percentage of participants achieving robust status (from prefrail or frail to robust)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79"/>
        <w:gridCol w:w="610"/>
        <w:gridCol w:w="919"/>
        <w:gridCol w:w="680"/>
        <w:gridCol w:w="940"/>
        <w:gridCol w:w="657"/>
        <w:gridCol w:w="1054"/>
        <w:gridCol w:w="545"/>
        <w:gridCol w:w="610"/>
        <w:gridCol w:w="646"/>
      </w:tblGrid>
      <w:tr w:rsidR="007119C2" w:rsidRPr="007119C2" w14:paraId="70D53F23" w14:textId="77777777" w:rsidTr="00C40CF3">
        <w:trPr>
          <w:trHeight w:hRule="exact" w:val="1000"/>
        </w:trPr>
        <w:tc>
          <w:tcPr>
            <w:tcW w:w="8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0207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B5EF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Total sample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7C1E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 xml:space="preserve">Group  </w:t>
            </w:r>
          </w:p>
          <w:p w14:paraId="49D6013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E-R-A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9C6C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 xml:space="preserve">Group  </w:t>
            </w:r>
          </w:p>
          <w:p w14:paraId="564C207A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A-R-E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6D424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 xml:space="preserve">Group  </w:t>
            </w:r>
          </w:p>
          <w:p w14:paraId="6C855187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R-A-E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589D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Group difference</w:t>
            </w:r>
          </w:p>
        </w:tc>
      </w:tr>
      <w:tr w:rsidR="007119C2" w:rsidRPr="007119C2" w14:paraId="7484580E" w14:textId="77777777" w:rsidTr="00C40CF3">
        <w:trPr>
          <w:trHeight w:hRule="exact" w:val="982"/>
        </w:trPr>
        <w:tc>
          <w:tcPr>
            <w:tcW w:w="86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4199A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B6F466" w14:textId="7F15932D" w:rsidR="00BB1608" w:rsidRPr="007119C2" w:rsidRDefault="00EA7219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n/</w:t>
            </w:r>
            <w:r w:rsidR="00BB1608"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N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CAC387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%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BBB6AE" w14:textId="71E7EFD8" w:rsidR="00BB1608" w:rsidRPr="007119C2" w:rsidRDefault="00EA7219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n/N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5C2A9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DB03F3" w14:textId="2F494615" w:rsidR="00BB1608" w:rsidRPr="007119C2" w:rsidRDefault="00EA7219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n/N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336F7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%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493C65" w14:textId="3FDC6A59" w:rsidR="00BB1608" w:rsidRPr="007119C2" w:rsidRDefault="00EA7219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n/N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9EBFB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%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2CAA56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χ</w:t>
            </w: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8F988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P-</w:t>
            </w:r>
          </w:p>
          <w:p w14:paraId="05DC6E6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bCs/>
                <w:sz w:val="24"/>
                <w:szCs w:val="24"/>
              </w:rPr>
              <w:t>value</w:t>
            </w:r>
          </w:p>
        </w:tc>
      </w:tr>
      <w:tr w:rsidR="007119C2" w:rsidRPr="007119C2" w14:paraId="47F71A75" w14:textId="77777777" w:rsidTr="00C40CF3">
        <w:trPr>
          <w:trHeight w:hRule="exact" w:val="302"/>
        </w:trPr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330DD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Total sampl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6DB9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429AE0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3C629C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9FCF6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E5000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3FFE2A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066C5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784D8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4420A4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A52E8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7119C2" w:rsidRPr="007119C2" w14:paraId="4A93B781" w14:textId="77777777" w:rsidTr="00C40CF3">
        <w:trPr>
          <w:trHeight w:hRule="exact" w:val="302"/>
        </w:trPr>
        <w:tc>
          <w:tcPr>
            <w:tcW w:w="865" w:type="pct"/>
            <w:shd w:val="clear" w:color="auto" w:fill="auto"/>
            <w:noWrap/>
            <w:vAlign w:val="bottom"/>
          </w:tcPr>
          <w:p w14:paraId="6DBEC86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6 month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B1BFA34" w14:textId="63EC8233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00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346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0B5A796E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8.9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28F130F4" w14:textId="31A19E96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0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20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47EFB8C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5.0</w:t>
            </w: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528FEC8D" w14:textId="4C58BB5F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0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03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7672C3A6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9.1</w:t>
            </w: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BC89CC2" w14:textId="6DF464C9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0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23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4A32963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2.5</w:t>
            </w: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11B9B0B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.6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BBD5C8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43</w:t>
            </w:r>
          </w:p>
        </w:tc>
      </w:tr>
      <w:tr w:rsidR="007119C2" w:rsidRPr="007119C2" w14:paraId="64EF3F84" w14:textId="77777777" w:rsidTr="00C40CF3">
        <w:trPr>
          <w:trHeight w:hRule="exact" w:val="302"/>
        </w:trPr>
        <w:tc>
          <w:tcPr>
            <w:tcW w:w="86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FF3B17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12 months</w:t>
            </w: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2ED229C" w14:textId="53807254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21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305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E55B3D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9.7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8E0C133" w14:textId="5FF2BD12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2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08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160C506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8.9</w:t>
            </w: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8736EFD" w14:textId="7742F4D0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9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93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F75CAC2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1.9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4F04F11" w14:textId="633F2C42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0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04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21609CE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8.5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282FA6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0.29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5CC2D3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87</w:t>
            </w:r>
          </w:p>
        </w:tc>
      </w:tr>
      <w:tr w:rsidR="007119C2" w:rsidRPr="007119C2" w14:paraId="32492A28" w14:textId="77777777" w:rsidTr="00C40CF3">
        <w:trPr>
          <w:trHeight w:hRule="exact" w:val="302"/>
        </w:trPr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48F0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18 months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0FFB4" w14:textId="55BF27EE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08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264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E5A4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0.9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A5759" w14:textId="5F7B5A0A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4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98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5A6FC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4.9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3C71F" w14:textId="2408FE38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1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7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AC53C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2.5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D4185" w14:textId="6DF84330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3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93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78A6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5.5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520E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.85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D14F0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40</w:t>
            </w:r>
          </w:p>
        </w:tc>
      </w:tr>
      <w:tr w:rsidR="007119C2" w:rsidRPr="007119C2" w14:paraId="50FE96AB" w14:textId="77777777" w:rsidTr="00C40CF3">
        <w:trPr>
          <w:trHeight w:hRule="exact" w:val="302"/>
        </w:trPr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E31AB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Prefrail sampl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85DF8A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D75E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01887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D441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A717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308C4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308D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F5FF2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4A9B72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3A05D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7119C2" w:rsidRPr="007119C2" w14:paraId="2A8B77A8" w14:textId="77777777" w:rsidTr="00C40CF3">
        <w:trPr>
          <w:trHeight w:hRule="exact" w:val="302"/>
        </w:trPr>
        <w:tc>
          <w:tcPr>
            <w:tcW w:w="865" w:type="pct"/>
            <w:shd w:val="clear" w:color="auto" w:fill="auto"/>
            <w:noWrap/>
            <w:vAlign w:val="bottom"/>
          </w:tcPr>
          <w:p w14:paraId="51E6F33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6 month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40E5230" w14:textId="17C38E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76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212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5473CBE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5.9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796286A1" w14:textId="59A01144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3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72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53D3B84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1.9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C51B4A3" w14:textId="07FD32B6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4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70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58BD58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4.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08BE095" w14:textId="0DF60468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9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70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5133789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1.4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3EA6F9A0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.5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6C339C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47</w:t>
            </w:r>
          </w:p>
        </w:tc>
      </w:tr>
      <w:tr w:rsidR="007119C2" w:rsidRPr="007119C2" w14:paraId="1BA90EEC" w14:textId="77777777" w:rsidTr="00C40CF3">
        <w:trPr>
          <w:trHeight w:hRule="exact" w:val="302"/>
        </w:trPr>
        <w:tc>
          <w:tcPr>
            <w:tcW w:w="86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37A3A0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12 months</w:t>
            </w: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3100743" w14:textId="26985C9E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98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92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8F3797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51.0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F86D7AB" w14:textId="066155EE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4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70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30C790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8.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08B4347" w14:textId="2460FBDD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5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63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9A0D6C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55.6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A5D78C5" w14:textId="6CDD107C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9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59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EEF18E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9.2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59B08C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0.77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7AD3A7A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68</w:t>
            </w:r>
          </w:p>
        </w:tc>
      </w:tr>
      <w:tr w:rsidR="007119C2" w:rsidRPr="007119C2" w14:paraId="106AD95C" w14:textId="77777777" w:rsidTr="00C40CF3">
        <w:trPr>
          <w:trHeight w:hRule="exact" w:val="302"/>
        </w:trPr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E3AD7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18 months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43269" w14:textId="3A9D1FAE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83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64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E93A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50.6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244C7" w14:textId="170B3FCB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33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60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57677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55.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BE637C" w14:textId="6FE65723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6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54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B64F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8.2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E08B0" w14:textId="2E208ACC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4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5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02C6C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8.0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4CE9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0.73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6B99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69</w:t>
            </w:r>
          </w:p>
        </w:tc>
      </w:tr>
      <w:tr w:rsidR="007119C2" w:rsidRPr="007119C2" w14:paraId="0A3C0338" w14:textId="77777777" w:rsidTr="00C40CF3">
        <w:trPr>
          <w:trHeight w:hRule="exact" w:val="302"/>
        </w:trPr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21496E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Frail sampl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0AE4D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F9EAE4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B4FE0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30EA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676B5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94EDA0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6CCDDF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22A712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704D2E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4DD046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</w:p>
        </w:tc>
      </w:tr>
      <w:tr w:rsidR="007119C2" w:rsidRPr="007119C2" w14:paraId="6816B944" w14:textId="77777777" w:rsidTr="00C40CF3">
        <w:trPr>
          <w:trHeight w:hRule="exact" w:val="302"/>
        </w:trPr>
        <w:tc>
          <w:tcPr>
            <w:tcW w:w="865" w:type="pct"/>
            <w:shd w:val="clear" w:color="auto" w:fill="auto"/>
            <w:noWrap/>
            <w:vAlign w:val="bottom"/>
          </w:tcPr>
          <w:p w14:paraId="3B544380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6 month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AAE5C45" w14:textId="31E05B2C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4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34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E168394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7.9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40C2ADAA" w14:textId="694E4E00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7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4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78D37F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4.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FA9A799" w14:textId="0EFB55D4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6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33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A8F6562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8.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A314169" w14:textId="137D84C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1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53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3EA726B2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0.8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D84546E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0.66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8A7CAAA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72</w:t>
            </w:r>
          </w:p>
        </w:tc>
      </w:tr>
      <w:tr w:rsidR="007119C2" w:rsidRPr="007119C2" w14:paraId="7B5C32DB" w14:textId="77777777" w:rsidTr="00C40CF3">
        <w:trPr>
          <w:trHeight w:hRule="exact" w:val="302"/>
        </w:trPr>
        <w:tc>
          <w:tcPr>
            <w:tcW w:w="865" w:type="pct"/>
            <w:shd w:val="clear" w:color="auto" w:fill="auto"/>
            <w:noWrap/>
            <w:vAlign w:val="bottom"/>
          </w:tcPr>
          <w:p w14:paraId="4ACE59EB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12 month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95C5BA5" w14:textId="6630A09A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3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13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1734A987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0.4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5A5858B0" w14:textId="6B8F4549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8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3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A4F3E12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1.1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D0CDBC2" w14:textId="6022B2FD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4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30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1576331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3.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0850DBD" w14:textId="3B55D60D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1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45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B6CFBAD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4.4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4F000AE4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.3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FAEAE29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50</w:t>
            </w:r>
          </w:p>
        </w:tc>
      </w:tr>
      <w:tr w:rsidR="007119C2" w:rsidRPr="007119C2" w14:paraId="512ED6E3" w14:textId="77777777" w:rsidTr="00C40CF3">
        <w:trPr>
          <w:trHeight w:hRule="exact" w:val="302"/>
        </w:trPr>
        <w:tc>
          <w:tcPr>
            <w:tcW w:w="865" w:type="pct"/>
            <w:shd w:val="clear" w:color="auto" w:fill="auto"/>
            <w:noWrap/>
            <w:vAlign w:val="bottom"/>
          </w:tcPr>
          <w:p w14:paraId="1B180534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ind w:left="157"/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</w:pPr>
            <w:r w:rsidRPr="007119C2">
              <w:rPr>
                <w:rFonts w:ascii="Times New Roman Bold" w:eastAsia="Times New Roman" w:hAnsi="Times New Roman Bold" w:cs="Times New Roman Bold"/>
                <w:b/>
                <w:sz w:val="24"/>
                <w:szCs w:val="24"/>
              </w:rPr>
              <w:t>18 month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38C694C" w14:textId="3D4176B8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5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00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3CB02E1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5.0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4DE461D9" w14:textId="64F6F026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11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3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4D8A9E9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9.0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59F3021C" w14:textId="721ED23B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5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19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AA4E4A8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6.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2E4DDDF" w14:textId="3226B964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9</w:t>
            </w:r>
            <w:r w:rsidR="00EA7219"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/43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120698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20.9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37C9497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0.7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D5D5913" w14:textId="77777777" w:rsidR="00BB1608" w:rsidRPr="007119C2" w:rsidRDefault="00BB1608" w:rsidP="006E62B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</w:pPr>
            <w:r w:rsidRPr="007119C2">
              <w:rPr>
                <w:rFonts w:ascii="Times New Roman Regular" w:eastAsia="Times New Roman" w:hAnsi="Times New Roman Regular" w:cs="Times New Roman Regular"/>
                <w:sz w:val="24"/>
                <w:szCs w:val="24"/>
              </w:rPr>
              <w:t>.70</w:t>
            </w:r>
          </w:p>
        </w:tc>
      </w:tr>
    </w:tbl>
    <w:p w14:paraId="0CF6AA05" w14:textId="77777777" w:rsidR="00BB1608" w:rsidRPr="007119C2" w:rsidRDefault="00BB1608" w:rsidP="00BB1608">
      <w:pPr>
        <w:adjustRightInd w:val="0"/>
        <w:snapToGrid w:val="0"/>
        <w:spacing w:after="0" w:line="480" w:lineRule="auto"/>
        <w:rPr>
          <w:rFonts w:ascii="Times New Roman Regular" w:eastAsia="Times New Roman" w:hAnsi="Times New Roman Regular" w:cs="Times New Roman Regular"/>
          <w:sz w:val="24"/>
          <w:szCs w:val="24"/>
        </w:rPr>
      </w:pPr>
      <w:r w:rsidRPr="007119C2">
        <w:rPr>
          <w:rFonts w:ascii="Times New Roman Regular" w:eastAsia="Times New Roman" w:hAnsi="Times New Roman Regular" w:cs="Times New Roman Regular"/>
          <w:i/>
          <w:sz w:val="24"/>
          <w:szCs w:val="24"/>
        </w:rPr>
        <w:t xml:space="preserve">Note. </w:t>
      </w:r>
      <w:r w:rsidRPr="007119C2">
        <w:rPr>
          <w:rFonts w:ascii="Times New Roman Regular" w:eastAsia="Times New Roman" w:hAnsi="Times New Roman Regular" w:cs="Times New Roman Regular"/>
          <w:sz w:val="24"/>
          <w:szCs w:val="24"/>
        </w:rPr>
        <w:t>A = Aerobic training. R = Resistance training. E = Lifestyle education.</w:t>
      </w:r>
    </w:p>
    <w:p w14:paraId="6A78F595" w14:textId="77777777" w:rsidR="00BB1608" w:rsidRDefault="00BB1608" w:rsidP="0092335E">
      <w:pPr>
        <w:adjustRightInd w:val="0"/>
        <w:snapToGrid w:val="0"/>
        <w:spacing w:after="0" w:line="480" w:lineRule="auto"/>
        <w:rPr>
          <w:rFonts w:ascii="Times New Roman Regular" w:eastAsia="Times New Roman" w:hAnsi="Times New Roman Regular" w:cs="Times New Roman Regular"/>
          <w:sz w:val="24"/>
          <w:szCs w:val="24"/>
        </w:rPr>
      </w:pPr>
      <w:r w:rsidRPr="007119C2">
        <w:rPr>
          <w:rFonts w:ascii="Times New Roman Regular" w:eastAsia="Times New Roman" w:hAnsi="Times New Roman Regular" w:cs="Times New Roman Regular"/>
          <w:sz w:val="24"/>
          <w:szCs w:val="24"/>
          <w:vertAlign w:val="superscript"/>
        </w:rPr>
        <w:t>a</w:t>
      </w:r>
      <w:r w:rsidRPr="007119C2">
        <w:rPr>
          <w:rFonts w:ascii="Times New Roman Regular" w:eastAsia="Times New Roman" w:hAnsi="Times New Roman Regular" w:cs="Times New Roman Regular"/>
          <w:sz w:val="24"/>
          <w:szCs w:val="24"/>
        </w:rPr>
        <w:t>Significant improvement from the preceding measurement timepoint, i.e., from baseline to 6m, 6m to 12m, 12m to 18m (</w:t>
      </w:r>
      <w:r w:rsidRPr="007119C2">
        <w:rPr>
          <w:rFonts w:ascii="Times New Roman Regular" w:eastAsia="Times New Roman" w:hAnsi="Times New Roman Regular" w:cs="Times New Roman Regular"/>
          <w:i/>
          <w:iCs/>
          <w:sz w:val="24"/>
          <w:szCs w:val="24"/>
        </w:rPr>
        <w:t xml:space="preserve">P </w:t>
      </w:r>
      <w:r w:rsidRPr="007119C2">
        <w:rPr>
          <w:rFonts w:ascii="Times New Roman Regular" w:eastAsia="Times New Roman" w:hAnsi="Times New Roman Regular" w:cs="Times New Roman Regular"/>
          <w:sz w:val="24"/>
          <w:szCs w:val="24"/>
        </w:rPr>
        <w:t>&lt; .05).</w:t>
      </w:r>
    </w:p>
    <w:p w14:paraId="45A42829" w14:textId="77777777" w:rsidR="0092335E" w:rsidRDefault="0092335E" w:rsidP="0092335E">
      <w:pPr>
        <w:adjustRightInd w:val="0"/>
        <w:snapToGrid w:val="0"/>
        <w:spacing w:after="0" w:line="480" w:lineRule="auto"/>
        <w:rPr>
          <w:rFonts w:ascii="Times New Roman Regular" w:eastAsia="Times New Roman" w:hAnsi="Times New Roman Regular" w:cs="Times New Roman Regular"/>
          <w:sz w:val="24"/>
          <w:szCs w:val="24"/>
        </w:rPr>
      </w:pPr>
    </w:p>
    <w:p w14:paraId="781AE3E4" w14:textId="77777777" w:rsidR="0092335E" w:rsidRDefault="0092335E" w:rsidP="0092335E">
      <w:pPr>
        <w:adjustRightInd w:val="0"/>
        <w:snapToGrid w:val="0"/>
        <w:spacing w:after="0" w:line="480" w:lineRule="auto"/>
        <w:rPr>
          <w:rFonts w:ascii="Times New Roman Regular" w:eastAsia="Times New Roman" w:hAnsi="Times New Roman Regular" w:cs="Times New Roman Regular"/>
          <w:sz w:val="24"/>
          <w:szCs w:val="24"/>
        </w:rPr>
      </w:pPr>
    </w:p>
    <w:p w14:paraId="374A8A25" w14:textId="518AF1EC" w:rsidR="009D0D23" w:rsidRPr="007119C2" w:rsidRDefault="009D0D23" w:rsidP="0092335E">
      <w:pPr>
        <w:snapToGrid w:val="0"/>
        <w:spacing w:after="0" w:line="276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sectPr w:rsidR="009D0D23" w:rsidRPr="007119C2" w:rsidSect="009233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FD5B5" w14:textId="77777777" w:rsidR="00B46AA1" w:rsidRDefault="00B46AA1" w:rsidP="00E93DB7">
      <w:pPr>
        <w:spacing w:after="0" w:line="240" w:lineRule="auto"/>
      </w:pPr>
      <w:r>
        <w:separator/>
      </w:r>
    </w:p>
  </w:endnote>
  <w:endnote w:type="continuationSeparator" w:id="0">
    <w:p w14:paraId="389A9178" w14:textId="77777777" w:rsidR="00B46AA1" w:rsidRDefault="00B46AA1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9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9F448" w14:textId="77777777" w:rsidR="00383868" w:rsidRDefault="00383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7D5ACD" w14:textId="77777777" w:rsidR="00383868" w:rsidRDefault="00383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10CA0" w14:textId="77777777" w:rsidR="00B46AA1" w:rsidRDefault="00B46AA1" w:rsidP="00E93DB7">
      <w:pPr>
        <w:spacing w:after="0" w:line="240" w:lineRule="auto"/>
      </w:pPr>
      <w:r>
        <w:separator/>
      </w:r>
    </w:p>
  </w:footnote>
  <w:footnote w:type="continuationSeparator" w:id="0">
    <w:p w14:paraId="6A0BC854" w14:textId="77777777" w:rsidR="00B46AA1" w:rsidRDefault="00B46AA1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5861"/>
    <w:rsid w:val="001F73B0"/>
    <w:rsid w:val="00200335"/>
    <w:rsid w:val="00203521"/>
    <w:rsid w:val="00204624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376C"/>
    <w:rsid w:val="00663823"/>
    <w:rsid w:val="00664A9A"/>
    <w:rsid w:val="006652B2"/>
    <w:rsid w:val="00665E68"/>
    <w:rsid w:val="00665F6E"/>
    <w:rsid w:val="0066662A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9C2"/>
    <w:rsid w:val="0071454E"/>
    <w:rsid w:val="00714ED2"/>
    <w:rsid w:val="00717E40"/>
    <w:rsid w:val="007208B1"/>
    <w:rsid w:val="00720FA7"/>
    <w:rsid w:val="0072141A"/>
    <w:rsid w:val="0072182A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0DE"/>
    <w:rsid w:val="00826ABE"/>
    <w:rsid w:val="0082784D"/>
    <w:rsid w:val="0083002D"/>
    <w:rsid w:val="00830A4E"/>
    <w:rsid w:val="0083599A"/>
    <w:rsid w:val="008369C1"/>
    <w:rsid w:val="00836D06"/>
    <w:rsid w:val="008370FC"/>
    <w:rsid w:val="008371DB"/>
    <w:rsid w:val="008416FD"/>
    <w:rsid w:val="0084249C"/>
    <w:rsid w:val="00842B81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35E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6AA1"/>
    <w:rsid w:val="00B47B1C"/>
    <w:rsid w:val="00B47C2E"/>
    <w:rsid w:val="00B512F4"/>
    <w:rsid w:val="00B5493B"/>
    <w:rsid w:val="00B56651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5558"/>
    <w:rsid w:val="00BA5D67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7669"/>
    <w:rsid w:val="00DE79C5"/>
    <w:rsid w:val="00DE7B61"/>
    <w:rsid w:val="00DE7EAC"/>
    <w:rsid w:val="00DF1675"/>
    <w:rsid w:val="00DF1CDB"/>
    <w:rsid w:val="00DF21E9"/>
    <w:rsid w:val="00DF26A6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4A77"/>
    <w:rsid w:val="00EB5D93"/>
    <w:rsid w:val="00EB6A26"/>
    <w:rsid w:val="00EC0A01"/>
    <w:rsid w:val="00EC0A07"/>
    <w:rsid w:val="00EC0A6C"/>
    <w:rsid w:val="00EC1957"/>
    <w:rsid w:val="00EC3DFF"/>
    <w:rsid w:val="00EC4B28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C7B15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2:00Z</dcterms:modified>
</cp:coreProperties>
</file>